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FE78D" w14:textId="3720004F" w:rsidR="00774C79" w:rsidRPr="0090248C" w:rsidRDefault="00774C79" w:rsidP="00774C79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90248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for</w:t>
      </w:r>
      <w:r w:rsidRPr="0090248C">
        <w:rPr>
          <w:rFonts w:ascii="Times New Roman" w:eastAsia="Times New Roman" w:hAnsi="Times New Roman" w:cs="Times New Roman"/>
          <w:sz w:val="32"/>
          <w:szCs w:val="32"/>
          <w:lang w:val="en-GB"/>
        </w:rPr>
        <w:t xml:space="preserve"> “</w:t>
      </w:r>
      <w:r w:rsidRPr="0090248C">
        <w:rPr>
          <w:rFonts w:ascii="Times New Roman" w:eastAsia="Times New Roman" w:hAnsi="Times New Roman" w:cs="Times New Roman"/>
          <w:sz w:val="28"/>
          <w:szCs w:val="28"/>
          <w:lang w:val="en-GB"/>
        </w:rPr>
        <w:t>Histological quantification of decomposed human livers</w:t>
      </w:r>
      <w:r w:rsidR="0007093E">
        <w:rPr>
          <w:rFonts w:ascii="Times New Roman" w:eastAsia="Times New Roman" w:hAnsi="Times New Roman" w:cs="Times New Roman"/>
          <w:sz w:val="28"/>
          <w:szCs w:val="28"/>
          <w:lang w:val="en-GB"/>
        </w:rPr>
        <w:t>:</w:t>
      </w:r>
      <w:r w:rsidRPr="0090248C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a potential aid for estimation of </w:t>
      </w:r>
      <w:r w:rsidR="005F3A19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the </w:t>
      </w:r>
      <w:r w:rsidRPr="0090248C">
        <w:rPr>
          <w:rFonts w:ascii="Times New Roman" w:eastAsia="Times New Roman" w:hAnsi="Times New Roman" w:cs="Times New Roman"/>
          <w:sz w:val="28"/>
          <w:szCs w:val="28"/>
          <w:lang w:val="en-GB"/>
        </w:rPr>
        <w:t>post</w:t>
      </w:r>
      <w:r w:rsidR="0007093E">
        <w:rPr>
          <w:rFonts w:ascii="Times New Roman" w:eastAsia="Times New Roman" w:hAnsi="Times New Roman" w:cs="Times New Roman"/>
          <w:sz w:val="28"/>
          <w:szCs w:val="28"/>
          <w:lang w:val="en-GB"/>
        </w:rPr>
        <w:t>-</w:t>
      </w:r>
      <w:r w:rsidRPr="0090248C">
        <w:rPr>
          <w:rFonts w:ascii="Times New Roman" w:eastAsia="Times New Roman" w:hAnsi="Times New Roman" w:cs="Times New Roman"/>
          <w:sz w:val="28"/>
          <w:szCs w:val="28"/>
          <w:lang w:val="en-GB"/>
        </w:rPr>
        <w:t>mortem interval?”</w:t>
      </w:r>
    </w:p>
    <w:p w14:paraId="7272F9FD" w14:textId="47F7FD10" w:rsidR="00711785" w:rsidRDefault="00711785" w:rsidP="00774C79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0FB421C3" w14:textId="0C7FEC3E" w:rsidR="00530A86" w:rsidRDefault="00530A86" w:rsidP="00774C79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2296B50E" w14:textId="77777777" w:rsidR="00530A86" w:rsidRPr="0090248C" w:rsidRDefault="00530A86" w:rsidP="00774C79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3FED6329" w14:textId="77777777" w:rsidR="00774C79" w:rsidRPr="0090248C" w:rsidRDefault="00774C79" w:rsidP="00774C79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1101E64D" w14:textId="42A02058" w:rsidR="00774C79" w:rsidRDefault="00623439" w:rsidP="00774C79">
      <w:pPr>
        <w:rPr>
          <w:rFonts w:ascii="Times New Roman" w:eastAsia="Times New Roman" w:hAnsi="Times New Roman" w:cs="Times New Roman"/>
          <w:sz w:val="32"/>
          <w:szCs w:val="32"/>
          <w:lang w:val="en-GB"/>
        </w:rPr>
      </w:pPr>
      <w:r w:rsidRPr="0090248C">
        <w:rPr>
          <w:noProof/>
          <w:lang w:eastAsia="sv-SE"/>
        </w:rPr>
        <w:drawing>
          <wp:inline distT="0" distB="0" distL="0" distR="0" wp14:anchorId="50A0CFC7" wp14:editId="444FDAA1">
            <wp:extent cx="4790407" cy="3912042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9872" cy="3919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5BB1F" w14:textId="77777777" w:rsidR="00530A86" w:rsidRPr="0090248C" w:rsidRDefault="00530A86" w:rsidP="00774C79">
      <w:pPr>
        <w:rPr>
          <w:rFonts w:ascii="Times New Roman" w:eastAsia="Times New Roman" w:hAnsi="Times New Roman" w:cs="Times New Roman"/>
          <w:sz w:val="32"/>
          <w:szCs w:val="32"/>
          <w:lang w:val="en-GB"/>
        </w:rPr>
      </w:pPr>
    </w:p>
    <w:p w14:paraId="10ECD99D" w14:textId="5A9A84A0" w:rsidR="003E30FC" w:rsidRPr="0090248C" w:rsidRDefault="006234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0248C">
        <w:rPr>
          <w:rFonts w:ascii="Times New Roman" w:hAnsi="Times New Roman" w:cs="Times New Roman"/>
          <w:b/>
          <w:bCs/>
          <w:sz w:val="20"/>
          <w:szCs w:val="20"/>
          <w:lang w:val="en-GB"/>
        </w:rPr>
        <w:t>Fig. S1.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Seasonal distribution within the old data (n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82, original cases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used</w:t>
      </w:r>
      <w:r w:rsidR="0007093E"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in the development of HDS system</w:t>
      </w:r>
      <w:r w:rsidR="00115E6D">
        <w:rPr>
          <w:rFonts w:ascii="Times New Roman" w:hAnsi="Times New Roman" w:cs="Times New Roman"/>
          <w:sz w:val="20"/>
          <w:szCs w:val="20"/>
          <w:lang w:val="en-GB"/>
        </w:rPr>
        <w:t>, dataset 1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) and the new data (</w:t>
      </w:r>
      <w:r w:rsidR="00115E6D">
        <w:rPr>
          <w:rFonts w:ascii="Times New Roman" w:hAnsi="Times New Roman" w:cs="Times New Roman"/>
          <w:sz w:val="20"/>
          <w:szCs w:val="20"/>
          <w:lang w:val="en-GB"/>
        </w:rPr>
        <w:t xml:space="preserve">dataset 2,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154). </w:t>
      </w:r>
      <w:r w:rsidRPr="0090248C">
        <w:rPr>
          <w:rFonts w:ascii="Times New Roman" w:hAnsi="Times New Roman" w:cs="Times New Roman"/>
          <w:sz w:val="20"/>
          <w:szCs w:val="20"/>
          <w:lang w:val="en-US"/>
        </w:rPr>
        <w:t>Based on the distribution of season</w:t>
      </w:r>
      <w:r w:rsidR="0007093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90248C">
        <w:rPr>
          <w:rFonts w:ascii="Times New Roman" w:hAnsi="Times New Roman" w:cs="Times New Roman"/>
          <w:sz w:val="20"/>
          <w:szCs w:val="20"/>
          <w:lang w:val="en-US"/>
        </w:rPr>
        <w:t xml:space="preserve"> in the two datasets, cases were sampled from the new data to obtain two datasets (i.e.</w:t>
      </w:r>
      <w:r w:rsidR="0007093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0248C">
        <w:rPr>
          <w:rFonts w:ascii="Times New Roman" w:hAnsi="Times New Roman" w:cs="Times New Roman"/>
          <w:sz w:val="20"/>
          <w:szCs w:val="20"/>
          <w:lang w:val="en-US"/>
        </w:rPr>
        <w:t xml:space="preserve"> the training data and the validation data) with approximately the same seasonal distribution.</w:t>
      </w:r>
    </w:p>
    <w:p w14:paraId="69651401" w14:textId="77777777" w:rsidR="00165C55" w:rsidRPr="0090248C" w:rsidRDefault="00165C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30B3B6" w14:textId="28122BFB" w:rsidR="002E4B67" w:rsidRPr="00530A86" w:rsidRDefault="002E4B6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8C3215" w14:textId="2A6A46EB" w:rsidR="007D6E5B" w:rsidRDefault="007D6E5B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7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564"/>
        <w:gridCol w:w="960"/>
        <w:gridCol w:w="1162"/>
      </w:tblGrid>
      <w:tr w:rsidR="004D25C9" w:rsidRPr="00115E6D" w14:paraId="1C46F345" w14:textId="77777777" w:rsidTr="001D7915">
        <w:trPr>
          <w:trHeight w:val="300"/>
        </w:trPr>
        <w:tc>
          <w:tcPr>
            <w:tcW w:w="496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C9493" w14:textId="151C9DDC" w:rsidR="004D25C9" w:rsidRPr="004D25C9" w:rsidRDefault="004D25C9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D79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lastRenderedPageBreak/>
              <w:t>Included</w:t>
            </w:r>
            <w:r w:rsidRPr="004D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markers</w:t>
            </w:r>
          </w:p>
        </w:tc>
        <w:tc>
          <w:tcPr>
            <w:tcW w:w="5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92A8" w14:textId="77777777" w:rsidR="004D25C9" w:rsidRPr="006757DF" w:rsidRDefault="004D25C9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61A4" w14:textId="77777777" w:rsidR="004D25C9" w:rsidRPr="006757DF" w:rsidRDefault="004D25C9" w:rsidP="004D25C9">
            <w:pPr>
              <w:spacing w:after="0" w:line="240" w:lineRule="auto"/>
              <w:jc w:val="right"/>
              <w:rPr>
                <w:b/>
                <w:bCs/>
                <w:lang w:val="en-US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erformance loss</w:t>
            </w:r>
            <w:r w:rsidRPr="006757DF">
              <w:rPr>
                <w:b/>
                <w:bCs/>
                <w:lang w:val="en-US"/>
              </w:rPr>
              <w:t xml:space="preserve"> </w:t>
            </w:r>
          </w:p>
          <w:p w14:paraId="669C7BD1" w14:textId="2B882021" w:rsidR="004D25C9" w:rsidRPr="006757DF" w:rsidRDefault="004D25C9" w:rsidP="004D2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Δ</w:t>
            </w: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σ</w:t>
            </w: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/ </w:t>
            </w: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σ</w:t>
            </w: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sv-SE"/>
              </w:rPr>
              <w:t>All</w:t>
            </w:r>
          </w:p>
        </w:tc>
      </w:tr>
      <w:tr w:rsidR="004D25C9" w:rsidRPr="007D6E5B" w14:paraId="3044B32D" w14:textId="77777777" w:rsidTr="006757DF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72E3D06" w14:textId="6A64EDD9" w:rsidR="004D25C9" w:rsidRPr="004D25C9" w:rsidRDefault="004D25C9" w:rsidP="004D2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D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HD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mark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3E7E5A6" w14:textId="2D4327CA" w:rsidR="004D25C9" w:rsidRPr="004D25C9" w:rsidRDefault="004D25C9" w:rsidP="004D2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artial body score</w:t>
            </w:r>
          </w:p>
        </w:tc>
        <w:tc>
          <w:tcPr>
            <w:tcW w:w="5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DC50" w14:textId="59A1D240" w:rsidR="004D25C9" w:rsidRPr="006757DF" w:rsidRDefault="004D25C9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µ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95B8" w14:textId="4D7705A2" w:rsidR="004D25C9" w:rsidRPr="006757DF" w:rsidRDefault="004D25C9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σ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759792" w14:textId="74A3742A" w:rsidR="004D25C9" w:rsidRPr="006757DF" w:rsidRDefault="004D25C9" w:rsidP="004D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</w:tr>
      <w:tr w:rsidR="007D6E5B" w:rsidRPr="007D6E5B" w14:paraId="53AF7D6C" w14:textId="77777777" w:rsidTr="001D7915">
        <w:trPr>
          <w:trHeight w:val="300"/>
        </w:trPr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7FE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D287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40E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5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413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177" w14:textId="3DAC5682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4FFAE6D4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51C" w14:textId="0966DDA8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ruct + bile + portal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3BA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505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179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C4EF" w14:textId="177F9EC2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5E64B7AE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4355" w14:textId="7B888B96" w:rsidR="007D6E5B" w:rsidRPr="007D6E5B" w:rsidRDefault="00D55925" w:rsidP="00D5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cl  + bile + portal</w:t>
            </w: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F86F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8B06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0B5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6D30" w14:textId="15FA30AD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2CCEB0FF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81E" w14:textId="7D37EF3E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cl  + struct  + portal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50B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149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2A3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E3E" w14:textId="3A2A192A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589DF805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3A0" w14:textId="73BEA512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nucl  + struct + </w:t>
            </w:r>
            <w:r w:rsidR="00D55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ile</w:t>
            </w: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 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490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E13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B67F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DCD" w14:textId="7C14428F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46D72A62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AA6" w14:textId="644EE0C9" w:rsidR="007D6E5B" w:rsidRPr="00D55925" w:rsidRDefault="00D55925" w:rsidP="00D5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ucl  + struct + b</w:t>
            </w:r>
            <w:r w:rsidRPr="00D55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r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C2F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B4A9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C36" w14:textId="4BF8CFC1" w:rsidR="007D6E5B" w:rsidRPr="007D6E5B" w:rsidRDefault="00326344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E523" w14:textId="304A7424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5FAA56DB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40F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10D9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T + PBSL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4706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421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9C62" w14:textId="33565D39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7D6E5B" w:rsidRPr="007D6E5B" w14:paraId="55201813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81F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AB4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PBSH + PBS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B322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DBA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243" w14:textId="13432CE0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7D6E5B" w:rsidRPr="007D6E5B" w14:paraId="72797D2C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289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BF3F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 + 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6B0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667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430" w14:textId="131D46B3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77BEE0FD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504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0D0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448B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F30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9459" w14:textId="652DF2C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6A8677F1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EC3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B90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C5E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FCF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3FD" w14:textId="2EC7AD83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7D6E5B" w:rsidRPr="007D6E5B" w14:paraId="3A60981E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39E2" w14:textId="70646BA0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struct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rtal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B11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4E75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ABE7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AF1B" w14:textId="3D583FAD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</w:tr>
      <w:tr w:rsidR="007D6E5B" w:rsidRPr="007D6E5B" w14:paraId="2591D147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3A9" w14:textId="27F8EBFE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nucl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rtal</w:t>
            </w: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8F4B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C00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EF32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5377" w14:textId="7D8F9574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</w:tr>
      <w:tr w:rsidR="007D6E5B" w:rsidRPr="007D6E5B" w14:paraId="21544D29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A7C" w14:textId="3DC921EC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nucl  + struct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rtal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7202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6CF9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9C7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01E" w14:textId="08657988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</w:tr>
      <w:tr w:rsidR="007D6E5B" w:rsidRPr="007D6E5B" w14:paraId="2C20FBE4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E4B4" w14:textId="0EDFE502" w:rsidR="007D6E5B" w:rsidRPr="007D6E5B" w:rsidRDefault="00D55925" w:rsidP="00D55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nucl  + struct 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9D2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B41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EC4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375" w14:textId="37F40995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7D6E5B" w:rsidRPr="007D6E5B" w14:paraId="491C6717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23F" w14:textId="1A67073F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nucl </w:t>
            </w:r>
            <w:r w:rsidR="00D55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struct + </w:t>
            </w:r>
            <w:r w:rsidR="00D55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bile</w:t>
            </w:r>
            <w:r w:rsidR="00D55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+ </w:t>
            </w:r>
            <w:r w:rsidR="00D559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r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B40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137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E216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E4A" w14:textId="2820754B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7D6E5B" w:rsidRPr="007D6E5B" w14:paraId="262D8330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102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9E6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T + PBSL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CCF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A23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31DC" w14:textId="004081C3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68C3A051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01B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337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PBSH + PBS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2CA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C91C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60A" w14:textId="45BEBC34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</w:tr>
      <w:tr w:rsidR="007D6E5B" w:rsidRPr="007D6E5B" w14:paraId="19D35356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697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1FAA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 + 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A4F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D276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E9F0" w14:textId="4146F0BB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</w:tr>
      <w:tr w:rsidR="007D6E5B" w:rsidRPr="007D6E5B" w14:paraId="3AC1214F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817" w14:textId="74935F01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ruct + bile + portal</w:t>
            </w: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DFFD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+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3DB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7A5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BAD" w14:textId="598E15FE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42B6FC4B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95CA" w14:textId="5C9A2B81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cl  + bile + portal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21CC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+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90E2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1F04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D277" w14:textId="3AEE85DE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60ADB780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93A7" w14:textId="0E38FAF2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cl  + struct  + portal</w:t>
            </w: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F4F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+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1AC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CC3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4D5" w14:textId="6B927242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7CE8F935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8537" w14:textId="189527FF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cl  + struct + bile</w:t>
            </w:r>
            <w:r w:rsidR="007D6E5B"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 + 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4F0B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+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E72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95E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91F4" w14:textId="6C363B4B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4913B398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4F9B" w14:textId="1B89CC30" w:rsidR="007D6E5B" w:rsidRPr="007D6E5B" w:rsidRDefault="00D55925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nucl  + struct + bile + por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AFC5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H+PBST 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F6D3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9D2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015" w14:textId="778DAD0B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  <w:tr w:rsidR="007D6E5B" w:rsidRPr="007D6E5B" w14:paraId="76849181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B061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2AC4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 xml:space="preserve">PBST + PBSL 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D85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267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DE7" w14:textId="1134887E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</w:tr>
      <w:tr w:rsidR="007D6E5B" w:rsidRPr="007D6E5B" w14:paraId="0FFC4CBD" w14:textId="77777777" w:rsidTr="001D79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F2DB" w14:textId="77777777" w:rsidR="007D6E5B" w:rsidRPr="007D6E5B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9219" w14:textId="77777777" w:rsidR="007D6E5B" w:rsidRPr="006757DF" w:rsidRDefault="007D6E5B" w:rsidP="007D6E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</w:pPr>
            <w:r w:rsidRPr="006757DF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0"/>
                <w:szCs w:val="20"/>
                <w:lang w:eastAsia="sv-SE"/>
              </w:rPr>
              <w:t>PBSH</w:t>
            </w:r>
          </w:p>
        </w:tc>
        <w:tc>
          <w:tcPr>
            <w:tcW w:w="5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C16B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F4C6" w14:textId="77777777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F0DAB" w14:textId="2765093D" w:rsidR="007D6E5B" w:rsidRPr="007D6E5B" w:rsidRDefault="007D6E5B" w:rsidP="007D6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7D6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</w:tr>
    </w:tbl>
    <w:p w14:paraId="61CE49E5" w14:textId="77777777" w:rsidR="00530A86" w:rsidRPr="0090248C" w:rsidRDefault="00530A86" w:rsidP="00530A8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51BBED8" w14:textId="1C2E81F1" w:rsidR="00530A86" w:rsidRPr="00530A86" w:rsidRDefault="00530A86" w:rsidP="00530A86">
      <w:pPr>
        <w:pStyle w:val="Ingetavstnd"/>
        <w:rPr>
          <w:rFonts w:ascii="Times New Roman" w:hAnsi="Times New Roman" w:cs="Times New Roman"/>
          <w:sz w:val="20"/>
          <w:szCs w:val="20"/>
          <w:lang w:val="en-GB"/>
        </w:rPr>
      </w:pPr>
      <w:r w:rsidRPr="00530A8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</w:t>
      </w:r>
      <w:r w:rsidRPr="00530A86">
        <w:rPr>
          <w:rFonts w:ascii="Times New Roman" w:hAnsi="Times New Roman" w:cs="Times New Roman"/>
          <w:sz w:val="20"/>
          <w:szCs w:val="20"/>
          <w:lang w:val="en-GB"/>
        </w:rPr>
        <w:t xml:space="preserve"> Testing the model’s precision when one or more HD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30A86">
        <w:rPr>
          <w:rFonts w:ascii="Times New Roman" w:hAnsi="Times New Roman" w:cs="Times New Roman"/>
          <w:sz w:val="20"/>
          <w:szCs w:val="20"/>
          <w:lang w:val="en-GB"/>
        </w:rPr>
        <w:t xml:space="preserve">markers and/or partial body scores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we</w:t>
      </w:r>
      <w:r w:rsidRPr="00530A86">
        <w:rPr>
          <w:rFonts w:ascii="Times New Roman" w:hAnsi="Times New Roman" w:cs="Times New Roman"/>
          <w:sz w:val="20"/>
          <w:szCs w:val="20"/>
          <w:lang w:val="en-GB"/>
        </w:rPr>
        <w:t>re missing.</w:t>
      </w:r>
    </w:p>
    <w:p w14:paraId="41F5CD07" w14:textId="73D18333" w:rsidR="00530A86" w:rsidRDefault="00530A86" w:rsidP="00530A86">
      <w:pPr>
        <w:pStyle w:val="Ingetavst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D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marker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epatocyte cell nuclei (nucl) and cell struct</w:t>
      </w:r>
      <w:r w:rsidR="00D55925">
        <w:rPr>
          <w:rFonts w:ascii="Times New Roman" w:hAnsi="Times New Roman" w:cs="Times New Roman"/>
          <w:sz w:val="20"/>
          <w:szCs w:val="20"/>
          <w:lang w:val="en-GB"/>
        </w:rPr>
        <w:t>ure (struct), bile ducts (bile), portal triad (portal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architecture (arch).</w:t>
      </w:r>
    </w:p>
    <w:p w14:paraId="1D7958E7" w14:textId="47A31FEE" w:rsidR="00530A86" w:rsidRPr="00530A86" w:rsidRDefault="00530A86" w:rsidP="00530A86">
      <w:pPr>
        <w:pStyle w:val="Ingetavstnd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Partial body score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: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ead (PBSH), trunk (PBST)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 limbs (PBSL).</w:t>
      </w:r>
    </w:p>
    <w:p w14:paraId="0C20AD54" w14:textId="2346FE0D" w:rsidR="003770F1" w:rsidRDefault="003770F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8CF184" w14:textId="3B1A4905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70063A" w14:textId="36ABCEDD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82BCE6C" w14:textId="439AF2C8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A60ABB7" w14:textId="59A842C7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16A815" w14:textId="2B3AF4AA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C8D8BB" w14:textId="272F2F8A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44BD50F" w14:textId="4C3988C0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6400198" w14:textId="708A07DF" w:rsidR="00326344" w:rsidRDefault="0032634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326344" w14:paraId="3734CD7E" w14:textId="77777777" w:rsidTr="004D25C9">
        <w:tc>
          <w:tcPr>
            <w:tcW w:w="4508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CB9CA" w:themeFill="text2" w:themeFillTint="66"/>
          </w:tcPr>
          <w:p w14:paraId="051582C5" w14:textId="1049720C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2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Training dataset</w:t>
            </w:r>
          </w:p>
        </w:tc>
        <w:tc>
          <w:tcPr>
            <w:tcW w:w="4508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</w:tcPr>
          <w:p w14:paraId="19E6681D" w14:textId="1BAE7EF6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2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lidation dataset</w:t>
            </w:r>
          </w:p>
        </w:tc>
      </w:tr>
      <w:tr w:rsidR="00326344" w14:paraId="1C567CE2" w14:textId="77777777" w:rsidTr="004D25C9">
        <w:tc>
          <w:tcPr>
            <w:tcW w:w="2254" w:type="dxa"/>
            <w:gridSpan w:val="2"/>
            <w:shd w:val="clear" w:color="auto" w:fill="D5DCE4" w:themeFill="text2" w:themeFillTint="33"/>
          </w:tcPr>
          <w:p w14:paraId="2C421604" w14:textId="6438E59D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6344">
              <w:rPr>
                <w:rFonts w:ascii="Times New Roman" w:hAnsi="Times New Roman" w:cs="Times New Roman"/>
                <w:lang w:val="en-GB"/>
              </w:rPr>
              <w:t>HDS marker</w:t>
            </w:r>
          </w:p>
        </w:tc>
        <w:tc>
          <w:tcPr>
            <w:tcW w:w="2254" w:type="dxa"/>
            <w:gridSpan w:val="2"/>
            <w:tcBorders>
              <w:right w:val="single" w:sz="4" w:space="0" w:color="auto"/>
            </w:tcBorders>
            <w:shd w:val="clear" w:color="auto" w:fill="D5DCE4" w:themeFill="text2" w:themeFillTint="33"/>
          </w:tcPr>
          <w:p w14:paraId="6125A7D0" w14:textId="66863008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6344">
              <w:rPr>
                <w:rFonts w:ascii="Times New Roman" w:hAnsi="Times New Roman" w:cs="Times New Roman"/>
                <w:lang w:val="en-GB"/>
              </w:rPr>
              <w:t>Partial body score</w:t>
            </w:r>
          </w:p>
        </w:tc>
        <w:tc>
          <w:tcPr>
            <w:tcW w:w="2254" w:type="dxa"/>
            <w:gridSpan w:val="2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33BAF727" w14:textId="5258E82F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6344">
              <w:rPr>
                <w:rFonts w:ascii="Times New Roman" w:hAnsi="Times New Roman" w:cs="Times New Roman"/>
                <w:lang w:val="en-GB"/>
              </w:rPr>
              <w:t>HDS marker</w:t>
            </w:r>
          </w:p>
        </w:tc>
        <w:tc>
          <w:tcPr>
            <w:tcW w:w="2254" w:type="dxa"/>
            <w:gridSpan w:val="2"/>
            <w:shd w:val="clear" w:color="auto" w:fill="E2EFD9" w:themeFill="accent6" w:themeFillTint="33"/>
          </w:tcPr>
          <w:p w14:paraId="25A74032" w14:textId="70D69CB1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6344">
              <w:rPr>
                <w:rFonts w:ascii="Times New Roman" w:hAnsi="Times New Roman" w:cs="Times New Roman"/>
                <w:lang w:val="en-GB"/>
              </w:rPr>
              <w:t>Partial body score</w:t>
            </w:r>
          </w:p>
        </w:tc>
      </w:tr>
      <w:tr w:rsidR="00326344" w14:paraId="6D6A39F9" w14:textId="77777777" w:rsidTr="004D25C9">
        <w:tc>
          <w:tcPr>
            <w:tcW w:w="1127" w:type="dxa"/>
            <w:tcBorders>
              <w:bottom w:val="double" w:sz="4" w:space="0" w:color="auto"/>
            </w:tcBorders>
            <w:shd w:val="clear" w:color="auto" w:fill="D5DCE4" w:themeFill="text2" w:themeFillTint="33"/>
          </w:tcPr>
          <w:p w14:paraId="00897A2B" w14:textId="2DF227D5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D5DCE4" w:themeFill="text2" w:themeFillTint="33"/>
          </w:tcPr>
          <w:p w14:paraId="35206D49" w14:textId="146D8E16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D5DCE4" w:themeFill="text2" w:themeFillTint="33"/>
          </w:tcPr>
          <w:p w14:paraId="380D53B2" w14:textId="4FD003A4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112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250939D" w14:textId="142C470F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1127" w:type="dxa"/>
            <w:tcBorders>
              <w:left w:val="single" w:sz="4" w:space="0" w:color="auto"/>
              <w:bottom w:val="double" w:sz="4" w:space="0" w:color="auto"/>
            </w:tcBorders>
            <w:shd w:val="clear" w:color="auto" w:fill="E2EFD9" w:themeFill="accent6" w:themeFillTint="33"/>
          </w:tcPr>
          <w:p w14:paraId="183BDC2F" w14:textId="7B6A49CE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E2EFD9" w:themeFill="accent6" w:themeFillTint="33"/>
          </w:tcPr>
          <w:p w14:paraId="4B7AAB26" w14:textId="4A4C6B54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E2EFD9" w:themeFill="accent6" w:themeFillTint="33"/>
          </w:tcPr>
          <w:p w14:paraId="3C04B3DC" w14:textId="407FF97A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shd w:val="clear" w:color="auto" w:fill="E2EFD9" w:themeFill="accent6" w:themeFillTint="33"/>
          </w:tcPr>
          <w:p w14:paraId="1B74DDB5" w14:textId="73FB68E0" w:rsidR="00326344" w:rsidRPr="00326344" w:rsidRDefault="00326344" w:rsidP="0032634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2634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stance</w:t>
            </w:r>
          </w:p>
        </w:tc>
      </w:tr>
      <w:tr w:rsidR="00326344" w14:paraId="50D168DB" w14:textId="77777777" w:rsidTr="004D25C9">
        <w:tc>
          <w:tcPr>
            <w:tcW w:w="1127" w:type="dxa"/>
            <w:tcBorders>
              <w:top w:val="double" w:sz="4" w:space="0" w:color="auto"/>
            </w:tcBorders>
          </w:tcPr>
          <w:p w14:paraId="7C974AE0" w14:textId="2897E199" w:rsidR="00326344" w:rsidRPr="005510C8" w:rsidRDefault="00326344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09</w:t>
            </w:r>
          </w:p>
        </w:tc>
        <w:tc>
          <w:tcPr>
            <w:tcW w:w="1127" w:type="dxa"/>
            <w:tcBorders>
              <w:top w:val="double" w:sz="4" w:space="0" w:color="auto"/>
            </w:tcBorders>
          </w:tcPr>
          <w:p w14:paraId="53207440" w14:textId="6B67D7B3" w:rsidR="00326344" w:rsidRDefault="00326344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top w:val="double" w:sz="4" w:space="0" w:color="auto"/>
            </w:tcBorders>
          </w:tcPr>
          <w:p w14:paraId="1F18A547" w14:textId="45C97E28" w:rsidR="00326344" w:rsidRPr="005510C8" w:rsidRDefault="00326344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03</w:t>
            </w:r>
          </w:p>
        </w:tc>
        <w:tc>
          <w:tcPr>
            <w:tcW w:w="1127" w:type="dxa"/>
            <w:tcBorders>
              <w:top w:val="double" w:sz="4" w:space="0" w:color="auto"/>
              <w:right w:val="single" w:sz="4" w:space="0" w:color="auto"/>
            </w:tcBorders>
          </w:tcPr>
          <w:p w14:paraId="0F894919" w14:textId="6546DC88" w:rsidR="00326344" w:rsidRDefault="00326344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top w:val="double" w:sz="4" w:space="0" w:color="auto"/>
              <w:left w:val="single" w:sz="4" w:space="0" w:color="auto"/>
            </w:tcBorders>
          </w:tcPr>
          <w:p w14:paraId="20C5EF51" w14:textId="46574FFA" w:rsidR="00326344" w:rsidRPr="005510C8" w:rsidRDefault="00326344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3</w:t>
            </w:r>
          </w:p>
        </w:tc>
        <w:tc>
          <w:tcPr>
            <w:tcW w:w="1127" w:type="dxa"/>
            <w:tcBorders>
              <w:top w:val="double" w:sz="4" w:space="0" w:color="auto"/>
            </w:tcBorders>
          </w:tcPr>
          <w:p w14:paraId="647AC8D8" w14:textId="4AA23B1E" w:rsidR="00326344" w:rsidRDefault="00326344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top w:val="double" w:sz="4" w:space="0" w:color="auto"/>
            </w:tcBorders>
          </w:tcPr>
          <w:p w14:paraId="5577FF2D" w14:textId="0D83532A" w:rsidR="00326344" w:rsidRPr="005510C8" w:rsidRDefault="00326344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2</w:t>
            </w:r>
          </w:p>
        </w:tc>
        <w:tc>
          <w:tcPr>
            <w:tcW w:w="1127" w:type="dxa"/>
            <w:tcBorders>
              <w:top w:val="double" w:sz="4" w:space="0" w:color="auto"/>
            </w:tcBorders>
          </w:tcPr>
          <w:p w14:paraId="77855316" w14:textId="4967F0DC" w:rsidR="00326344" w:rsidRDefault="00326344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326344" w14:paraId="531E4221" w14:textId="77777777" w:rsidTr="004D25C9">
        <w:tc>
          <w:tcPr>
            <w:tcW w:w="1127" w:type="dxa"/>
          </w:tcPr>
          <w:p w14:paraId="22ED522F" w14:textId="2FF5C0E2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18</w:t>
            </w:r>
          </w:p>
        </w:tc>
        <w:tc>
          <w:tcPr>
            <w:tcW w:w="1127" w:type="dxa"/>
          </w:tcPr>
          <w:p w14:paraId="05769704" w14:textId="61E54419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318C21F0" w14:textId="7BE4E603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2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7FEB17A" w14:textId="36EC0FE7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0EB857D" w14:textId="2901A15D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7</w:t>
            </w:r>
          </w:p>
        </w:tc>
        <w:tc>
          <w:tcPr>
            <w:tcW w:w="1127" w:type="dxa"/>
          </w:tcPr>
          <w:p w14:paraId="566CE307" w14:textId="5801C6E6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27" w:type="dxa"/>
          </w:tcPr>
          <w:p w14:paraId="2A4E5C7C" w14:textId="49BF2D64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3</w:t>
            </w:r>
          </w:p>
        </w:tc>
        <w:tc>
          <w:tcPr>
            <w:tcW w:w="1127" w:type="dxa"/>
          </w:tcPr>
          <w:p w14:paraId="1B3ECBD4" w14:textId="248842B9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326344" w14:paraId="2040DFEC" w14:textId="77777777" w:rsidTr="004D25C9">
        <w:tc>
          <w:tcPr>
            <w:tcW w:w="1127" w:type="dxa"/>
          </w:tcPr>
          <w:p w14:paraId="38742E85" w14:textId="2B912E52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33</w:t>
            </w:r>
          </w:p>
        </w:tc>
        <w:tc>
          <w:tcPr>
            <w:tcW w:w="1127" w:type="dxa"/>
          </w:tcPr>
          <w:p w14:paraId="5C2986B2" w14:textId="6160EFF9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40214776" w14:textId="44879517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3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7BF49D1" w14:textId="6A453DD0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07FA97F" w14:textId="6602770C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1</w:t>
            </w:r>
          </w:p>
        </w:tc>
        <w:tc>
          <w:tcPr>
            <w:tcW w:w="1127" w:type="dxa"/>
          </w:tcPr>
          <w:p w14:paraId="1C964D6C" w14:textId="2DF17DBF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27" w:type="dxa"/>
          </w:tcPr>
          <w:p w14:paraId="4D24EB5F" w14:textId="5B59F653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7</w:t>
            </w:r>
          </w:p>
        </w:tc>
        <w:tc>
          <w:tcPr>
            <w:tcW w:w="1127" w:type="dxa"/>
          </w:tcPr>
          <w:p w14:paraId="1C666BC3" w14:textId="10AD5B4E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326344" w14:paraId="2A943015" w14:textId="77777777" w:rsidTr="004D25C9">
        <w:tc>
          <w:tcPr>
            <w:tcW w:w="1127" w:type="dxa"/>
          </w:tcPr>
          <w:p w14:paraId="266D48FD" w14:textId="08CBAB8B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39</w:t>
            </w:r>
          </w:p>
        </w:tc>
        <w:tc>
          <w:tcPr>
            <w:tcW w:w="1127" w:type="dxa"/>
          </w:tcPr>
          <w:p w14:paraId="4995E65B" w14:textId="31272774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16B2FFBC" w14:textId="33AE3A6F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5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C099E7E" w14:textId="3C064A4F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81247C0" w14:textId="065B042C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34</w:t>
            </w:r>
          </w:p>
        </w:tc>
        <w:tc>
          <w:tcPr>
            <w:tcW w:w="1127" w:type="dxa"/>
          </w:tcPr>
          <w:p w14:paraId="005773E2" w14:textId="6E606FC3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3605647E" w14:textId="34225389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1</w:t>
            </w:r>
          </w:p>
        </w:tc>
        <w:tc>
          <w:tcPr>
            <w:tcW w:w="1127" w:type="dxa"/>
          </w:tcPr>
          <w:p w14:paraId="07ED02E1" w14:textId="76553676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326344" w14:paraId="4DB087E7" w14:textId="77777777" w:rsidTr="004D25C9">
        <w:tc>
          <w:tcPr>
            <w:tcW w:w="1127" w:type="dxa"/>
          </w:tcPr>
          <w:p w14:paraId="480F47DF" w14:textId="32C05F2E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53</w:t>
            </w:r>
          </w:p>
        </w:tc>
        <w:tc>
          <w:tcPr>
            <w:tcW w:w="1127" w:type="dxa"/>
          </w:tcPr>
          <w:p w14:paraId="0D451297" w14:textId="7BBF4883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27" w:type="dxa"/>
          </w:tcPr>
          <w:p w14:paraId="2DE6DB1C" w14:textId="02CD5CCD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6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C709A1D" w14:textId="76E9B927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6D51550" w14:textId="532591C7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49</w:t>
            </w:r>
          </w:p>
        </w:tc>
        <w:tc>
          <w:tcPr>
            <w:tcW w:w="1127" w:type="dxa"/>
          </w:tcPr>
          <w:p w14:paraId="479F828B" w14:textId="287E86DA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4D5FD83A" w14:textId="24C5A6EB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65</w:t>
            </w:r>
          </w:p>
        </w:tc>
        <w:tc>
          <w:tcPr>
            <w:tcW w:w="1127" w:type="dxa"/>
          </w:tcPr>
          <w:p w14:paraId="70F6F8B7" w14:textId="0E496B32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326344" w14:paraId="4E2FD3EA" w14:textId="77777777" w:rsidTr="001D7915">
        <w:tc>
          <w:tcPr>
            <w:tcW w:w="1127" w:type="dxa"/>
          </w:tcPr>
          <w:p w14:paraId="50812A2A" w14:textId="2008EE17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54</w:t>
            </w:r>
          </w:p>
        </w:tc>
        <w:tc>
          <w:tcPr>
            <w:tcW w:w="1127" w:type="dxa"/>
          </w:tcPr>
          <w:p w14:paraId="063B5FD5" w14:textId="2FCD0F30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27" w:type="dxa"/>
          </w:tcPr>
          <w:p w14:paraId="2ED8284D" w14:textId="268B1C8F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7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58ED51C" w14:textId="22F78DB3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392636C" w14:textId="245DDDF4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56</w:t>
            </w:r>
          </w:p>
        </w:tc>
        <w:tc>
          <w:tcPr>
            <w:tcW w:w="1127" w:type="dxa"/>
          </w:tcPr>
          <w:p w14:paraId="61FCEE50" w14:textId="6AB833B1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27" w:type="dxa"/>
          </w:tcPr>
          <w:p w14:paraId="3F4F693A" w14:textId="65BCEB35" w:rsidR="00326344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88</w:t>
            </w:r>
          </w:p>
        </w:tc>
        <w:tc>
          <w:tcPr>
            <w:tcW w:w="1127" w:type="dxa"/>
          </w:tcPr>
          <w:p w14:paraId="64849AB4" w14:textId="2AD0FDFB" w:rsidR="00326344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1D7915" w14:paraId="0625E4E8" w14:textId="77777777" w:rsidTr="001D7915">
        <w:tc>
          <w:tcPr>
            <w:tcW w:w="1127" w:type="dxa"/>
          </w:tcPr>
          <w:p w14:paraId="13AD5D79" w14:textId="6C78C6D9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64</w:t>
            </w:r>
          </w:p>
        </w:tc>
        <w:tc>
          <w:tcPr>
            <w:tcW w:w="1127" w:type="dxa"/>
          </w:tcPr>
          <w:p w14:paraId="7CE7B090" w14:textId="761E273A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27" w:type="dxa"/>
          </w:tcPr>
          <w:p w14:paraId="5F6D7AB3" w14:textId="1C2B71EE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7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0608FE92" w14:textId="460CD7F2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21ADCD7" w14:textId="5FDC31E1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57</w:t>
            </w:r>
          </w:p>
        </w:tc>
        <w:tc>
          <w:tcPr>
            <w:tcW w:w="1127" w:type="dxa"/>
          </w:tcPr>
          <w:p w14:paraId="7B96E79D" w14:textId="21251355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27" w:type="dxa"/>
          </w:tcPr>
          <w:p w14:paraId="6740651F" w14:textId="1B73E861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94</w:t>
            </w:r>
          </w:p>
        </w:tc>
        <w:tc>
          <w:tcPr>
            <w:tcW w:w="1127" w:type="dxa"/>
          </w:tcPr>
          <w:p w14:paraId="2C745677" w14:textId="5387E1F5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1D7915" w14:paraId="33E714BD" w14:textId="77777777" w:rsidTr="001D7915">
        <w:tc>
          <w:tcPr>
            <w:tcW w:w="1127" w:type="dxa"/>
          </w:tcPr>
          <w:p w14:paraId="7F56D58E" w14:textId="2DEDE285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72</w:t>
            </w:r>
          </w:p>
        </w:tc>
        <w:tc>
          <w:tcPr>
            <w:tcW w:w="1127" w:type="dxa"/>
          </w:tcPr>
          <w:p w14:paraId="414B94B5" w14:textId="6831D141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27" w:type="dxa"/>
          </w:tcPr>
          <w:p w14:paraId="0B94C1CB" w14:textId="0773F5B0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7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4DB3AA5" w14:textId="7D4DEDA1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965CB18" w14:textId="63682F73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64</w:t>
            </w:r>
          </w:p>
        </w:tc>
        <w:tc>
          <w:tcPr>
            <w:tcW w:w="1127" w:type="dxa"/>
          </w:tcPr>
          <w:p w14:paraId="612D3AEC" w14:textId="474B519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1F3A5C75" w14:textId="108B341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95</w:t>
            </w:r>
          </w:p>
        </w:tc>
        <w:tc>
          <w:tcPr>
            <w:tcW w:w="1127" w:type="dxa"/>
          </w:tcPr>
          <w:p w14:paraId="1CF9BD7D" w14:textId="3EFD5DF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D7915" w14:paraId="6E026CE1" w14:textId="77777777" w:rsidTr="001D7915">
        <w:tc>
          <w:tcPr>
            <w:tcW w:w="1127" w:type="dxa"/>
          </w:tcPr>
          <w:p w14:paraId="364C5905" w14:textId="66DEAA1D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75</w:t>
            </w:r>
          </w:p>
        </w:tc>
        <w:tc>
          <w:tcPr>
            <w:tcW w:w="1127" w:type="dxa"/>
          </w:tcPr>
          <w:p w14:paraId="29FFF2DA" w14:textId="725DDD1B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5B146D76" w14:textId="145D9401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93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9B820A8" w14:textId="318A7638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7C9B03C" w14:textId="004744D8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84</w:t>
            </w:r>
          </w:p>
        </w:tc>
        <w:tc>
          <w:tcPr>
            <w:tcW w:w="1127" w:type="dxa"/>
          </w:tcPr>
          <w:p w14:paraId="3F7ADA85" w14:textId="71AFE59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671DE94B" w14:textId="41AD54F6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01</w:t>
            </w:r>
          </w:p>
        </w:tc>
        <w:tc>
          <w:tcPr>
            <w:tcW w:w="1127" w:type="dxa"/>
          </w:tcPr>
          <w:p w14:paraId="018BDF4E" w14:textId="1728BC3F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1D7915" w14:paraId="51D8916F" w14:textId="77777777" w:rsidTr="001D7915">
        <w:tc>
          <w:tcPr>
            <w:tcW w:w="1127" w:type="dxa"/>
          </w:tcPr>
          <w:p w14:paraId="6D14D710" w14:textId="77002EE5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78</w:t>
            </w:r>
          </w:p>
        </w:tc>
        <w:tc>
          <w:tcPr>
            <w:tcW w:w="1127" w:type="dxa"/>
          </w:tcPr>
          <w:p w14:paraId="538B7879" w14:textId="08003787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289996F2" w14:textId="6C52E1D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9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740855A" w14:textId="05C71A33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1489373" w14:textId="15824E80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88</w:t>
            </w:r>
          </w:p>
        </w:tc>
        <w:tc>
          <w:tcPr>
            <w:tcW w:w="1127" w:type="dxa"/>
          </w:tcPr>
          <w:p w14:paraId="084DA71B" w14:textId="081A748F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261061E5" w14:textId="5C28A5EB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23</w:t>
            </w:r>
          </w:p>
        </w:tc>
        <w:tc>
          <w:tcPr>
            <w:tcW w:w="1127" w:type="dxa"/>
          </w:tcPr>
          <w:p w14:paraId="5D8852AD" w14:textId="65C8D714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D7915" w14:paraId="002C0FCB" w14:textId="77777777" w:rsidTr="001D7915">
        <w:tc>
          <w:tcPr>
            <w:tcW w:w="1127" w:type="dxa"/>
          </w:tcPr>
          <w:p w14:paraId="7D9E646B" w14:textId="2588429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95</w:t>
            </w:r>
          </w:p>
        </w:tc>
        <w:tc>
          <w:tcPr>
            <w:tcW w:w="1127" w:type="dxa"/>
          </w:tcPr>
          <w:p w14:paraId="407F6850" w14:textId="23280B28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72D1A03F" w14:textId="340C6A2A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97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6EFD9342" w14:textId="3E6E7613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1074D48" w14:textId="4325E8EA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93</w:t>
            </w:r>
          </w:p>
        </w:tc>
        <w:tc>
          <w:tcPr>
            <w:tcW w:w="1127" w:type="dxa"/>
          </w:tcPr>
          <w:p w14:paraId="602C71D6" w14:textId="2494D21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2417FECD" w14:textId="5F5A19DF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62</w:t>
            </w:r>
          </w:p>
        </w:tc>
        <w:tc>
          <w:tcPr>
            <w:tcW w:w="1127" w:type="dxa"/>
          </w:tcPr>
          <w:p w14:paraId="4796D311" w14:textId="4B407E47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D7915" w14:paraId="3A1C29B1" w14:textId="77777777" w:rsidTr="001D7915">
        <w:tc>
          <w:tcPr>
            <w:tcW w:w="1127" w:type="dxa"/>
          </w:tcPr>
          <w:p w14:paraId="037F8AC5" w14:textId="3BB0629D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32</w:t>
            </w:r>
          </w:p>
        </w:tc>
        <w:tc>
          <w:tcPr>
            <w:tcW w:w="1127" w:type="dxa"/>
          </w:tcPr>
          <w:p w14:paraId="4EFB4B15" w14:textId="52D51695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197C4238" w14:textId="4D545450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10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4F050CCC" w14:textId="54E81333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FC8DFA1" w14:textId="0AC8970C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01</w:t>
            </w:r>
          </w:p>
        </w:tc>
        <w:tc>
          <w:tcPr>
            <w:tcW w:w="1127" w:type="dxa"/>
          </w:tcPr>
          <w:p w14:paraId="2837DE16" w14:textId="057E0901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27" w:type="dxa"/>
          </w:tcPr>
          <w:p w14:paraId="024FA71F" w14:textId="2285EA5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272</w:t>
            </w:r>
          </w:p>
        </w:tc>
        <w:tc>
          <w:tcPr>
            <w:tcW w:w="1127" w:type="dxa"/>
          </w:tcPr>
          <w:p w14:paraId="44CAFB6C" w14:textId="4090F117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1D7915" w14:paraId="48E48330" w14:textId="77777777" w:rsidTr="001D7915">
        <w:tc>
          <w:tcPr>
            <w:tcW w:w="1127" w:type="dxa"/>
          </w:tcPr>
          <w:p w14:paraId="6FD48CDF" w14:textId="026EA331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144</w:t>
            </w:r>
          </w:p>
        </w:tc>
        <w:tc>
          <w:tcPr>
            <w:tcW w:w="1127" w:type="dxa"/>
          </w:tcPr>
          <w:p w14:paraId="482D2918" w14:textId="647C408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078E4EB8" w14:textId="36373263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1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96EA9E1" w14:textId="572BF549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578100E" w14:textId="07DADBBD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29</w:t>
            </w:r>
          </w:p>
        </w:tc>
        <w:tc>
          <w:tcPr>
            <w:tcW w:w="1127" w:type="dxa"/>
          </w:tcPr>
          <w:p w14:paraId="0A0CB18C" w14:textId="5332AB2E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2403EDC6" w14:textId="701FEB4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311</w:t>
            </w:r>
          </w:p>
        </w:tc>
        <w:tc>
          <w:tcPr>
            <w:tcW w:w="1127" w:type="dxa"/>
          </w:tcPr>
          <w:p w14:paraId="45C59B52" w14:textId="09F5332E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D7915" w14:paraId="1417470F" w14:textId="77777777" w:rsidTr="001D7915">
        <w:tc>
          <w:tcPr>
            <w:tcW w:w="1127" w:type="dxa"/>
          </w:tcPr>
          <w:p w14:paraId="0B225010" w14:textId="07AAF8DD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148</w:t>
            </w:r>
          </w:p>
        </w:tc>
        <w:tc>
          <w:tcPr>
            <w:tcW w:w="1127" w:type="dxa"/>
          </w:tcPr>
          <w:p w14:paraId="3E661CC7" w14:textId="4DBA44DA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6E6AC326" w14:textId="0A855AD8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26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0CD863D" w14:textId="20D43E1D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7A38856" w14:textId="619BE0B8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272</w:t>
            </w:r>
          </w:p>
        </w:tc>
        <w:tc>
          <w:tcPr>
            <w:tcW w:w="1127" w:type="dxa"/>
          </w:tcPr>
          <w:p w14:paraId="17B20B3C" w14:textId="2917936D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27" w:type="dxa"/>
          </w:tcPr>
          <w:p w14:paraId="2465B4EC" w14:textId="4A72529B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313</w:t>
            </w:r>
          </w:p>
        </w:tc>
        <w:tc>
          <w:tcPr>
            <w:tcW w:w="1127" w:type="dxa"/>
          </w:tcPr>
          <w:p w14:paraId="6CDA7715" w14:textId="648F9847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1D7915" w14:paraId="3A72513B" w14:textId="77777777" w:rsidTr="001D7915">
        <w:tc>
          <w:tcPr>
            <w:tcW w:w="1127" w:type="dxa"/>
          </w:tcPr>
          <w:p w14:paraId="184EB8FA" w14:textId="20164554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47</w:t>
            </w:r>
          </w:p>
        </w:tc>
        <w:tc>
          <w:tcPr>
            <w:tcW w:w="1127" w:type="dxa"/>
          </w:tcPr>
          <w:p w14:paraId="1F1B03DF" w14:textId="187CE6F6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6A704C90" w14:textId="09DAE471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2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136263F" w14:textId="698F5C83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5663B58" w14:textId="73E58779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313</w:t>
            </w:r>
          </w:p>
        </w:tc>
        <w:tc>
          <w:tcPr>
            <w:tcW w:w="1127" w:type="dxa"/>
          </w:tcPr>
          <w:p w14:paraId="7DFF6D91" w14:textId="20B8F387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4B1B4245" w14:textId="75578F03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4</w:t>
            </w:r>
          </w:p>
        </w:tc>
        <w:tc>
          <w:tcPr>
            <w:tcW w:w="1127" w:type="dxa"/>
          </w:tcPr>
          <w:p w14:paraId="6FCA2ECD" w14:textId="6A0EBB11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D7915" w14:paraId="69CCF56E" w14:textId="77777777" w:rsidTr="001D7915">
        <w:tc>
          <w:tcPr>
            <w:tcW w:w="1127" w:type="dxa"/>
          </w:tcPr>
          <w:p w14:paraId="57DFA249" w14:textId="013E9F53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2</w:t>
            </w:r>
          </w:p>
        </w:tc>
        <w:tc>
          <w:tcPr>
            <w:tcW w:w="1127" w:type="dxa"/>
          </w:tcPr>
          <w:p w14:paraId="3961C255" w14:textId="1ECA2323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7668FB5C" w14:textId="17545755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140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347FF960" w14:textId="2A34E7E6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2C8EA294" w14:textId="41744488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5</w:t>
            </w:r>
          </w:p>
        </w:tc>
        <w:tc>
          <w:tcPr>
            <w:tcW w:w="1127" w:type="dxa"/>
          </w:tcPr>
          <w:p w14:paraId="76FFE546" w14:textId="45B4368A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520BA2A5" w14:textId="083DE267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14</w:t>
            </w:r>
          </w:p>
        </w:tc>
        <w:tc>
          <w:tcPr>
            <w:tcW w:w="1127" w:type="dxa"/>
          </w:tcPr>
          <w:p w14:paraId="236B634B" w14:textId="497855A8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1D7915" w14:paraId="26FB2900" w14:textId="77777777" w:rsidTr="001D7915">
        <w:tc>
          <w:tcPr>
            <w:tcW w:w="1127" w:type="dxa"/>
          </w:tcPr>
          <w:p w14:paraId="5C8458C2" w14:textId="25C2F91F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60</w:t>
            </w:r>
          </w:p>
        </w:tc>
        <w:tc>
          <w:tcPr>
            <w:tcW w:w="1127" w:type="dxa"/>
          </w:tcPr>
          <w:p w14:paraId="5C4E044F" w14:textId="4F2D89A7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27" w:type="dxa"/>
          </w:tcPr>
          <w:p w14:paraId="380831E0" w14:textId="2C41278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148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D6E3CC9" w14:textId="72017F1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91EBFC3" w14:textId="1107218A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14</w:t>
            </w:r>
          </w:p>
        </w:tc>
        <w:tc>
          <w:tcPr>
            <w:tcW w:w="1127" w:type="dxa"/>
          </w:tcPr>
          <w:p w14:paraId="2BAF8664" w14:textId="3CC9697E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27" w:type="dxa"/>
          </w:tcPr>
          <w:p w14:paraId="07C36932" w14:textId="1807092D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23</w:t>
            </w:r>
          </w:p>
        </w:tc>
        <w:tc>
          <w:tcPr>
            <w:tcW w:w="1127" w:type="dxa"/>
          </w:tcPr>
          <w:p w14:paraId="6EA765D9" w14:textId="098FFFBC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1D7915" w14:paraId="5C40F412" w14:textId="77777777" w:rsidTr="005510C8">
        <w:tc>
          <w:tcPr>
            <w:tcW w:w="1127" w:type="dxa"/>
          </w:tcPr>
          <w:p w14:paraId="53137C2A" w14:textId="06B4EA2E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16</w:t>
            </w:r>
          </w:p>
        </w:tc>
        <w:tc>
          <w:tcPr>
            <w:tcW w:w="1127" w:type="dxa"/>
          </w:tcPr>
          <w:p w14:paraId="2D8F2E8D" w14:textId="2700FA85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68F9A226" w14:textId="4790AC3F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22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4BCE7E38" w14:textId="2A341360" w:rsidR="001D7915" w:rsidRDefault="001D7915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4BCD1232" w14:textId="43493B22" w:rsidR="001D7915" w:rsidRPr="005510C8" w:rsidRDefault="001D7915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24</w:t>
            </w:r>
          </w:p>
        </w:tc>
        <w:tc>
          <w:tcPr>
            <w:tcW w:w="1127" w:type="dxa"/>
          </w:tcPr>
          <w:p w14:paraId="153FD891" w14:textId="74F0A38D" w:rsidR="001D7915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4D63E254" w14:textId="22784D1F" w:rsidR="001D7915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34</w:t>
            </w:r>
          </w:p>
        </w:tc>
        <w:tc>
          <w:tcPr>
            <w:tcW w:w="1127" w:type="dxa"/>
          </w:tcPr>
          <w:p w14:paraId="0BEE9E70" w14:textId="07D6AAC9" w:rsidR="001D7915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5510C8" w14:paraId="49B8BE28" w14:textId="77777777" w:rsidTr="005510C8">
        <w:tc>
          <w:tcPr>
            <w:tcW w:w="1127" w:type="dxa"/>
          </w:tcPr>
          <w:p w14:paraId="499EBEDA" w14:textId="4B995668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92</w:t>
            </w:r>
          </w:p>
        </w:tc>
        <w:tc>
          <w:tcPr>
            <w:tcW w:w="1127" w:type="dxa"/>
          </w:tcPr>
          <w:p w14:paraId="6A0C7D52" w14:textId="0810FDBD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27" w:type="dxa"/>
          </w:tcPr>
          <w:p w14:paraId="7C30A19B" w14:textId="0B8336B2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96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0B4A9F2" w14:textId="366435F0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DE8A5D1" w14:textId="5BB31C5F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28</w:t>
            </w:r>
          </w:p>
        </w:tc>
        <w:tc>
          <w:tcPr>
            <w:tcW w:w="1127" w:type="dxa"/>
          </w:tcPr>
          <w:p w14:paraId="412E3B56" w14:textId="460C9C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27" w:type="dxa"/>
          </w:tcPr>
          <w:p w14:paraId="25A7281D" w14:textId="37A7C2FD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36</w:t>
            </w:r>
          </w:p>
        </w:tc>
        <w:tc>
          <w:tcPr>
            <w:tcW w:w="1127" w:type="dxa"/>
          </w:tcPr>
          <w:p w14:paraId="18BA9A28" w14:textId="23D269DD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5510C8" w14:paraId="470F0D6C" w14:textId="77777777" w:rsidTr="005510C8">
        <w:tc>
          <w:tcPr>
            <w:tcW w:w="1127" w:type="dxa"/>
          </w:tcPr>
          <w:p w14:paraId="34FAEA3B" w14:textId="2BCB90C2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5</w:t>
            </w:r>
          </w:p>
        </w:tc>
        <w:tc>
          <w:tcPr>
            <w:tcW w:w="1127" w:type="dxa"/>
          </w:tcPr>
          <w:p w14:paraId="18F8AC15" w14:textId="0B50D58E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27" w:type="dxa"/>
          </w:tcPr>
          <w:p w14:paraId="16EE6285" w14:textId="48E8C28B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4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52464755" w14:textId="3C893BC5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D2B5880" w14:textId="7B8D63BD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32</w:t>
            </w:r>
          </w:p>
        </w:tc>
        <w:tc>
          <w:tcPr>
            <w:tcW w:w="1127" w:type="dxa"/>
          </w:tcPr>
          <w:p w14:paraId="32EF116C" w14:textId="2B1243EA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187C3DDE" w14:textId="3D40DFF1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48</w:t>
            </w:r>
          </w:p>
        </w:tc>
        <w:tc>
          <w:tcPr>
            <w:tcW w:w="1127" w:type="dxa"/>
          </w:tcPr>
          <w:p w14:paraId="715E3B1F" w14:textId="27D89E1E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5510C8" w14:paraId="30501516" w14:textId="77777777" w:rsidTr="005510C8">
        <w:tc>
          <w:tcPr>
            <w:tcW w:w="1127" w:type="dxa"/>
          </w:tcPr>
          <w:p w14:paraId="15EE437D" w14:textId="154DD923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25</w:t>
            </w:r>
          </w:p>
        </w:tc>
        <w:tc>
          <w:tcPr>
            <w:tcW w:w="1127" w:type="dxa"/>
          </w:tcPr>
          <w:p w14:paraId="709FDC70" w14:textId="2B363FDF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3FD8A036" w14:textId="54722FF3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05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74870444" w14:textId="499AA025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ABB9DEF" w14:textId="4AB093A1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48</w:t>
            </w:r>
          </w:p>
        </w:tc>
        <w:tc>
          <w:tcPr>
            <w:tcW w:w="1127" w:type="dxa"/>
          </w:tcPr>
          <w:p w14:paraId="0AA6D622" w14:textId="48DDF1EE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27" w:type="dxa"/>
          </w:tcPr>
          <w:p w14:paraId="3D719704" w14:textId="06C8FC94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72</w:t>
            </w:r>
          </w:p>
        </w:tc>
        <w:tc>
          <w:tcPr>
            <w:tcW w:w="1127" w:type="dxa"/>
          </w:tcPr>
          <w:p w14:paraId="49BB44ED" w14:textId="419430A6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5510C8" w14:paraId="3C668359" w14:textId="77777777" w:rsidTr="005510C8">
        <w:tc>
          <w:tcPr>
            <w:tcW w:w="1127" w:type="dxa"/>
          </w:tcPr>
          <w:p w14:paraId="0D7095EA" w14:textId="4DBFF359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30</w:t>
            </w:r>
          </w:p>
        </w:tc>
        <w:tc>
          <w:tcPr>
            <w:tcW w:w="1127" w:type="dxa"/>
          </w:tcPr>
          <w:p w14:paraId="3333E4BC" w14:textId="35CAA768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</w:tcPr>
          <w:p w14:paraId="68DAD903" w14:textId="62C399DD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6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2EC42454" w14:textId="03DE60B9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5B274FF" w14:textId="352AAFD5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072</w:t>
            </w:r>
          </w:p>
        </w:tc>
        <w:tc>
          <w:tcPr>
            <w:tcW w:w="1127" w:type="dxa"/>
          </w:tcPr>
          <w:p w14:paraId="1A3F233F" w14:textId="28ADC0EB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</w:tcPr>
          <w:p w14:paraId="0337DBBE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10F5AFD0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510C8" w14:paraId="38B7F41E" w14:textId="77777777" w:rsidTr="004D25C9">
        <w:tc>
          <w:tcPr>
            <w:tcW w:w="1127" w:type="dxa"/>
            <w:tcBorders>
              <w:bottom w:val="double" w:sz="4" w:space="0" w:color="auto"/>
            </w:tcBorders>
          </w:tcPr>
          <w:p w14:paraId="1B981B78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356282B7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1F3D8232" w14:textId="305E73A0" w:rsidR="005510C8" w:rsidRPr="005510C8" w:rsidRDefault="005510C8" w:rsidP="003263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1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19</w:t>
            </w:r>
          </w:p>
        </w:tc>
        <w:tc>
          <w:tcPr>
            <w:tcW w:w="1127" w:type="dxa"/>
            <w:tcBorders>
              <w:right w:val="single" w:sz="4" w:space="0" w:color="auto"/>
            </w:tcBorders>
          </w:tcPr>
          <w:p w14:paraId="15B8783B" w14:textId="3B2DC289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0E92E86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14:paraId="6CAAA245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bottom w:val="double" w:sz="4" w:space="0" w:color="auto"/>
            </w:tcBorders>
          </w:tcPr>
          <w:p w14:paraId="692017DE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bottom w:val="double" w:sz="4" w:space="0" w:color="auto"/>
            </w:tcBorders>
          </w:tcPr>
          <w:p w14:paraId="0F408195" w14:textId="77777777" w:rsidR="005510C8" w:rsidRDefault="005510C8" w:rsidP="00326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B39FD79" w14:textId="77777777" w:rsidR="00530A86" w:rsidRDefault="00530A8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358060E" w14:textId="7ED67ABF" w:rsidR="00165C55" w:rsidRPr="0090248C" w:rsidRDefault="007117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0248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2.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ook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s distance. Testing the possible impact of outliers in the model’s precision. Cases </w:t>
      </w:r>
      <w:r w:rsidR="00C62379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C62379"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identified where the predicted ADD was most distant from the true ADD in the model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based on partial body scores and HD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markers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respectively.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The table includes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all cases where the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ook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’s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distance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wa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s &gt;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0.01 in a regression for true ADD and predicted ADD. Left table</w:t>
      </w:r>
      <w:r w:rsidR="00530A86">
        <w:rPr>
          <w:rFonts w:ascii="Times New Roman" w:hAnsi="Times New Roman" w:cs="Times New Roman"/>
          <w:sz w:val="20"/>
          <w:szCs w:val="20"/>
          <w:lang w:val="en-GB"/>
        </w:rPr>
        <w:t xml:space="preserve"> (blue)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>shows</w:t>
      </w:r>
      <w:r w:rsidR="0007093E"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the training dataset and the right table</w:t>
      </w:r>
      <w:r w:rsidR="00530A86">
        <w:rPr>
          <w:rFonts w:ascii="Times New Roman" w:hAnsi="Times New Roman" w:cs="Times New Roman"/>
          <w:sz w:val="20"/>
          <w:szCs w:val="20"/>
          <w:lang w:val="en-GB"/>
        </w:rPr>
        <w:t xml:space="preserve"> (green)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7093E">
        <w:rPr>
          <w:rFonts w:ascii="Times New Roman" w:hAnsi="Times New Roman" w:cs="Times New Roman"/>
          <w:sz w:val="20"/>
          <w:szCs w:val="20"/>
          <w:lang w:val="en-GB"/>
        </w:rPr>
        <w:t xml:space="preserve">shows </w:t>
      </w:r>
      <w:r w:rsidRPr="0090248C">
        <w:rPr>
          <w:rFonts w:ascii="Times New Roman" w:hAnsi="Times New Roman" w:cs="Times New Roman"/>
          <w:sz w:val="20"/>
          <w:szCs w:val="20"/>
          <w:lang w:val="en-GB"/>
        </w:rPr>
        <w:t>the validation dataset.</w:t>
      </w:r>
    </w:p>
    <w:p w14:paraId="12ED4425" w14:textId="7D23253A" w:rsidR="00165C55" w:rsidRPr="0090248C" w:rsidRDefault="00165C5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95BDD8" w14:textId="4858178F" w:rsidR="00410FA9" w:rsidRPr="00530A86" w:rsidRDefault="00410FA9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410FA9" w:rsidRPr="00530A86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A3DF5" w14:textId="77777777" w:rsidR="002779EB" w:rsidRDefault="002779EB" w:rsidP="00911305">
      <w:pPr>
        <w:spacing w:after="0" w:line="240" w:lineRule="auto"/>
      </w:pPr>
      <w:r>
        <w:separator/>
      </w:r>
    </w:p>
  </w:endnote>
  <w:endnote w:type="continuationSeparator" w:id="0">
    <w:p w14:paraId="51644503" w14:textId="77777777" w:rsidR="002779EB" w:rsidRDefault="002779EB" w:rsidP="00911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9621368"/>
      <w:docPartObj>
        <w:docPartGallery w:val="Page Numbers (Bottom of Page)"/>
        <w:docPartUnique/>
      </w:docPartObj>
    </w:sdtPr>
    <w:sdtEndPr/>
    <w:sdtContent>
      <w:p w14:paraId="241388D4" w14:textId="4B310F4E" w:rsidR="005510C8" w:rsidRDefault="005510C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75ED50" w14:textId="77777777" w:rsidR="00911305" w:rsidRDefault="0091130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40F131" w14:textId="77777777" w:rsidR="002779EB" w:rsidRDefault="002779EB" w:rsidP="00911305">
      <w:pPr>
        <w:spacing w:after="0" w:line="240" w:lineRule="auto"/>
      </w:pPr>
      <w:r>
        <w:separator/>
      </w:r>
    </w:p>
  </w:footnote>
  <w:footnote w:type="continuationSeparator" w:id="0">
    <w:p w14:paraId="322C42FA" w14:textId="77777777" w:rsidR="002779EB" w:rsidRDefault="002779EB" w:rsidP="009113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CC6E1F"/>
    <w:multiLevelType w:val="hybridMultilevel"/>
    <w:tmpl w:val="166C7BAE"/>
    <w:lvl w:ilvl="0" w:tplc="B9846C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C502D"/>
    <w:multiLevelType w:val="hybridMultilevel"/>
    <w:tmpl w:val="2A44CBBA"/>
    <w:lvl w:ilvl="0" w:tplc="E77066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E1C"/>
    <w:rsid w:val="00014D9C"/>
    <w:rsid w:val="0007093E"/>
    <w:rsid w:val="00115E6D"/>
    <w:rsid w:val="00165C55"/>
    <w:rsid w:val="00177883"/>
    <w:rsid w:val="001B6E24"/>
    <w:rsid w:val="001D7915"/>
    <w:rsid w:val="001E3E12"/>
    <w:rsid w:val="002336D6"/>
    <w:rsid w:val="002779EB"/>
    <w:rsid w:val="002B6F8A"/>
    <w:rsid w:val="002D6386"/>
    <w:rsid w:val="002E4B67"/>
    <w:rsid w:val="00326344"/>
    <w:rsid w:val="00354F7E"/>
    <w:rsid w:val="003770F1"/>
    <w:rsid w:val="00384156"/>
    <w:rsid w:val="003C7D06"/>
    <w:rsid w:val="003E30FC"/>
    <w:rsid w:val="004011E7"/>
    <w:rsid w:val="00410FA9"/>
    <w:rsid w:val="004D25C9"/>
    <w:rsid w:val="00530A86"/>
    <w:rsid w:val="005510C8"/>
    <w:rsid w:val="005A1A69"/>
    <w:rsid w:val="005C56A4"/>
    <w:rsid w:val="005F3A19"/>
    <w:rsid w:val="00623439"/>
    <w:rsid w:val="00633740"/>
    <w:rsid w:val="006757DF"/>
    <w:rsid w:val="00711785"/>
    <w:rsid w:val="007279EE"/>
    <w:rsid w:val="00742F49"/>
    <w:rsid w:val="00760671"/>
    <w:rsid w:val="00774C79"/>
    <w:rsid w:val="00781F8A"/>
    <w:rsid w:val="007D0892"/>
    <w:rsid w:val="007D6E5B"/>
    <w:rsid w:val="00805DF3"/>
    <w:rsid w:val="0090248C"/>
    <w:rsid w:val="00911305"/>
    <w:rsid w:val="009571DD"/>
    <w:rsid w:val="00976E8C"/>
    <w:rsid w:val="00A01AB6"/>
    <w:rsid w:val="00B622ED"/>
    <w:rsid w:val="00B76D7F"/>
    <w:rsid w:val="00C62379"/>
    <w:rsid w:val="00D55925"/>
    <w:rsid w:val="00DA7741"/>
    <w:rsid w:val="00E51E1C"/>
    <w:rsid w:val="00E5795A"/>
    <w:rsid w:val="00EB099C"/>
    <w:rsid w:val="00F4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FAE69"/>
  <w15:chartTrackingRefBased/>
  <w15:docId w15:val="{3B0C52D1-625F-4EE0-97EE-1BE0F6F4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C7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113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11305"/>
  </w:style>
  <w:style w:type="paragraph" w:styleId="Sidfot">
    <w:name w:val="footer"/>
    <w:basedOn w:val="Normal"/>
    <w:link w:val="SidfotChar"/>
    <w:uiPriority w:val="99"/>
    <w:unhideWhenUsed/>
    <w:rsid w:val="009113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11305"/>
  </w:style>
  <w:style w:type="paragraph" w:styleId="Liststycke">
    <w:name w:val="List Paragraph"/>
    <w:basedOn w:val="Normal"/>
    <w:uiPriority w:val="34"/>
    <w:qFormat/>
    <w:rsid w:val="003770F1"/>
    <w:pPr>
      <w:ind w:left="720"/>
      <w:contextualSpacing/>
    </w:pPr>
  </w:style>
  <w:style w:type="paragraph" w:styleId="Ingetavstnd">
    <w:name w:val="No Spacing"/>
    <w:uiPriority w:val="1"/>
    <w:qFormat/>
    <w:rsid w:val="00530A86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0709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7093E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7093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7093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7093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7093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7093E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326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2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8F55F-5A0D-4F54-A5E5-29E26FA61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53</Words>
  <Characters>2932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Sofie Ceciliason</dc:creator>
  <cp:keywords/>
  <dc:description/>
  <cp:lastModifiedBy>AnnSofie Ceciliason</cp:lastModifiedBy>
  <cp:revision>5</cp:revision>
  <cp:lastPrinted>2020-04-29T20:57:00Z</cp:lastPrinted>
  <dcterms:created xsi:type="dcterms:W3CDTF">2020-05-13T11:23:00Z</dcterms:created>
  <dcterms:modified xsi:type="dcterms:W3CDTF">2020-10-21T06:57:00Z</dcterms:modified>
</cp:coreProperties>
</file>